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47EA" w14:textId="6A60950C" w:rsidR="00D96C06" w:rsidRPr="00920EF9" w:rsidRDefault="00920EF9" w:rsidP="00D96C06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r w:rsidRPr="00920EF9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Health, functioning and social engagement among older people living in long-term care facilities during the COVID-19 lockdown in Finland: A register-based cohort </w:t>
      </w:r>
      <w:proofErr w:type="gramStart"/>
      <w:r w:rsidRPr="00920EF9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study</w:t>
      </w:r>
      <w:proofErr w:type="gramEnd"/>
    </w:p>
    <w:p w14:paraId="20FC7AD9" w14:textId="77777777" w:rsidR="00920EF9" w:rsidRDefault="00920EF9" w:rsidP="00D96C06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</w:p>
    <w:p w14:paraId="064E65E8" w14:textId="77777777" w:rsidR="00920EF9" w:rsidRPr="0075467E" w:rsidRDefault="00920EF9" w:rsidP="00D96C06">
      <w:pPr>
        <w:spacing w:after="0"/>
        <w:rPr>
          <w:lang w:val="en-GB"/>
        </w:rPr>
      </w:pPr>
    </w:p>
    <w:p w14:paraId="2B6EE5BB" w14:textId="53024A9B" w:rsidR="00D96C06" w:rsidRPr="00A65C83" w:rsidRDefault="00A65C83" w:rsidP="00A65C83">
      <w:pPr>
        <w:rPr>
          <w:i/>
          <w:iCs/>
          <w:lang w:val="en-GB"/>
        </w:rPr>
      </w:pPr>
      <w:r>
        <w:rPr>
          <w:i/>
          <w:iCs/>
          <w:lang w:val="en-GB"/>
        </w:rPr>
        <w:t>Submitted: BMC Public Health</w:t>
      </w:r>
    </w:p>
    <w:p w14:paraId="58700947" w14:textId="77777777" w:rsidR="00D96C06" w:rsidRPr="00A65C83" w:rsidRDefault="00D96C06" w:rsidP="00D96C06">
      <w:pPr>
        <w:spacing w:after="0"/>
        <w:rPr>
          <w:lang w:val="en-GB"/>
        </w:rPr>
      </w:pPr>
      <w:r w:rsidRPr="00A65C83">
        <w:rPr>
          <w:lang w:val="en-GB"/>
        </w:rPr>
        <w:t>Johanna</w:t>
      </w:r>
      <w:r w:rsidRPr="00A65C83">
        <w:rPr>
          <w:vertAlign w:val="superscript"/>
          <w:lang w:val="en-GB"/>
        </w:rPr>
        <w:t xml:space="preserve"> </w:t>
      </w:r>
      <w:r w:rsidRPr="00A65C83">
        <w:rPr>
          <w:lang w:val="en-GB"/>
        </w:rPr>
        <w:t>Edgren</w:t>
      </w:r>
      <w:r w:rsidRPr="00A65C83">
        <w:rPr>
          <w:vertAlign w:val="superscript"/>
          <w:lang w:val="en-GB"/>
        </w:rPr>
        <w:t>1</w:t>
      </w:r>
      <w:r w:rsidRPr="00A65C83">
        <w:rPr>
          <w:lang w:val="en-GB"/>
        </w:rPr>
        <w:t xml:space="preserve">, Jokke Häsä </w:t>
      </w:r>
      <w:r w:rsidRPr="00A65C83">
        <w:rPr>
          <w:vertAlign w:val="superscript"/>
          <w:lang w:val="en-GB"/>
        </w:rPr>
        <w:t>1</w:t>
      </w:r>
      <w:r w:rsidRPr="00A65C83">
        <w:rPr>
          <w:lang w:val="en-GB"/>
        </w:rPr>
        <w:t>, Mari Aaltonen</w:t>
      </w:r>
      <w:r w:rsidRPr="00A65C83">
        <w:rPr>
          <w:vertAlign w:val="superscript"/>
          <w:lang w:val="en-GB"/>
        </w:rPr>
        <w:t>1</w:t>
      </w:r>
    </w:p>
    <w:p w14:paraId="5D20DA88" w14:textId="77777777" w:rsidR="00D96C06" w:rsidRPr="002657C1" w:rsidRDefault="00D96C06" w:rsidP="00D96C06">
      <w:pPr>
        <w:spacing w:after="0"/>
        <w:rPr>
          <w:lang w:val="en-GB"/>
        </w:rPr>
      </w:pPr>
      <w:r w:rsidRPr="00081576">
        <w:rPr>
          <w:vertAlign w:val="superscript"/>
          <w:lang w:val="en-GB"/>
        </w:rPr>
        <w:t>1</w:t>
      </w:r>
      <w:r w:rsidRPr="002657C1">
        <w:rPr>
          <w:lang w:val="en-GB"/>
        </w:rPr>
        <w:t>Finnish Institute for Health and Welfare</w:t>
      </w:r>
    </w:p>
    <w:p w14:paraId="506C8945" w14:textId="77777777" w:rsidR="00D96C06" w:rsidRDefault="00D96C06" w:rsidP="00D96C06">
      <w:pPr>
        <w:spacing w:after="0"/>
        <w:rPr>
          <w:lang w:val="en-GB"/>
        </w:rPr>
      </w:pPr>
    </w:p>
    <w:p w14:paraId="6EDAEB30" w14:textId="77777777" w:rsidR="00D96C06" w:rsidRPr="00FA3AB9" w:rsidRDefault="00D96C06" w:rsidP="00D96C06">
      <w:pPr>
        <w:rPr>
          <w:rStyle w:val="Hyperlink"/>
          <w:lang w:val="en-GB"/>
        </w:rPr>
      </w:pPr>
      <w:r w:rsidRPr="00FA3AB9">
        <w:rPr>
          <w:lang w:val="en-GB"/>
        </w:rPr>
        <w:t xml:space="preserve">e-mail address of the corresponding author: </w:t>
      </w:r>
      <w:hyperlink r:id="rId9" w:history="1">
        <w:r w:rsidRPr="00FA3AB9">
          <w:rPr>
            <w:rStyle w:val="Hyperlink"/>
            <w:lang w:val="en-GB"/>
          </w:rPr>
          <w:t>johanna.edgren@thl.fi</w:t>
        </w:r>
      </w:hyperlink>
    </w:p>
    <w:p w14:paraId="65758560" w14:textId="77777777" w:rsidR="00D96C06" w:rsidRPr="00FA3AB9" w:rsidRDefault="00D96C06" w:rsidP="00D96C06">
      <w:pPr>
        <w:rPr>
          <w:lang w:val="en-GB"/>
        </w:rPr>
      </w:pPr>
    </w:p>
    <w:p w14:paraId="001CED27" w14:textId="77777777" w:rsidR="00F84F14" w:rsidRPr="00FA3AB9" w:rsidRDefault="00F84F14" w:rsidP="00D96C06">
      <w:pPr>
        <w:rPr>
          <w:lang w:val="en-GB"/>
        </w:rPr>
      </w:pPr>
    </w:p>
    <w:p w14:paraId="6F1220DB" w14:textId="29EA2B49" w:rsidR="00D96C06" w:rsidRPr="00FA3AB9" w:rsidRDefault="00D96C06" w:rsidP="00920EF9">
      <w:pPr>
        <w:spacing w:after="0"/>
        <w:rPr>
          <w:lang w:val="en-US"/>
        </w:rPr>
      </w:pPr>
      <w:r w:rsidRPr="00FA3AB9">
        <w:rPr>
          <w:lang w:val="en-US"/>
        </w:rPr>
        <w:t xml:space="preserve">Supplementary table 3. Multivariate logistic regression models for those with low social engagement </w:t>
      </w:r>
      <w:r w:rsidR="00885B53">
        <w:rPr>
          <w:lang w:val="en-US"/>
        </w:rPr>
        <w:t>(</w:t>
      </w:r>
      <w:r w:rsidR="00885B53" w:rsidRPr="00885B53">
        <w:rPr>
          <w:lang w:val="en-GB"/>
        </w:rPr>
        <w:t xml:space="preserve">SES </w:t>
      </w:r>
      <w:r w:rsidR="00885B53">
        <w:rPr>
          <w:lang w:val="en-GB"/>
        </w:rPr>
        <w:t xml:space="preserve">score </w:t>
      </w:r>
      <w:r w:rsidR="00885B53" w:rsidRPr="00885B53">
        <w:rPr>
          <w:lang w:val="en-GB"/>
        </w:rPr>
        <w:t>0–1</w:t>
      </w:r>
      <w:r w:rsidR="00885B53">
        <w:rPr>
          <w:lang w:val="en-GB"/>
        </w:rPr>
        <w:t xml:space="preserve">) </w:t>
      </w:r>
      <w:r w:rsidRPr="00FA3AB9">
        <w:rPr>
          <w:lang w:val="en-US"/>
        </w:rPr>
        <w:t>at baseline</w:t>
      </w:r>
      <w:r w:rsidR="00E6681C">
        <w:rPr>
          <w:lang w:val="en-US"/>
        </w:rPr>
        <w:t>. S</w:t>
      </w:r>
      <w:r w:rsidRPr="00FA3AB9">
        <w:rPr>
          <w:lang w:val="en-US"/>
        </w:rPr>
        <w:t xml:space="preserve">tatistically significant values </w:t>
      </w:r>
      <w:r w:rsidR="00E6681C">
        <w:rPr>
          <w:lang w:val="en-US"/>
        </w:rPr>
        <w:t xml:space="preserve">are </w:t>
      </w:r>
      <w:r w:rsidRPr="00FA3AB9">
        <w:rPr>
          <w:lang w:val="en-US"/>
        </w:rPr>
        <w:t>bolded</w:t>
      </w:r>
      <w:r w:rsidR="00E6681C">
        <w:rPr>
          <w:lang w:val="en-US"/>
        </w:rPr>
        <w:t>.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D96C06" w:rsidRPr="00FA3AB9" w14:paraId="50E0A6E3" w14:textId="77777777" w:rsidTr="001D4B65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835D75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A8F" w14:textId="77777777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H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D9C" w14:textId="77777777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576" w14:textId="77777777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ADL-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A6E7" w14:textId="77777777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SES</w:t>
            </w:r>
          </w:p>
        </w:tc>
      </w:tr>
      <w:tr w:rsidR="001D4B65" w:rsidRPr="00FA3AB9" w14:paraId="2218890D" w14:textId="77777777" w:rsidTr="001D4B65">
        <w:trPr>
          <w:trHeight w:val="288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A7E5" w14:textId="77777777" w:rsidR="001D4B65" w:rsidRPr="00FA3AB9" w:rsidRDefault="001D4B65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DCED" w14:textId="3F81F9A5" w:rsidR="001D4B65" w:rsidRPr="00FA3AB9" w:rsidRDefault="00026962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22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36AD" w14:textId="05479E37" w:rsidR="001D4B65" w:rsidRPr="00FA3AB9" w:rsidRDefault="00BB335F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19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8F1A" w14:textId="0798A4D4" w:rsidR="001D4B65" w:rsidRPr="00FA3AB9" w:rsidRDefault="00BB335F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179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7C7D" w14:textId="11DE56B0" w:rsidR="001D4B65" w:rsidRPr="00FA3AB9" w:rsidRDefault="00EB06AC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995</w:t>
            </w:r>
          </w:p>
        </w:tc>
      </w:tr>
      <w:tr w:rsidR="00D96C06" w:rsidRPr="00FA3AB9" w14:paraId="68F97002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F2A6E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ACB5" w14:textId="445C6DC4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6110" w14:textId="28EBBEF0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7D54" w14:textId="7708C2A5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C32C" w14:textId="26201C65" w:rsidR="00D96C06" w:rsidRPr="00FA3AB9" w:rsidRDefault="00D96C06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</w:tr>
      <w:tr w:rsidR="00D96C06" w:rsidRPr="00FA3AB9" w14:paraId="7526AB84" w14:textId="77777777" w:rsidTr="001D2173">
        <w:trPr>
          <w:trHeight w:val="57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F4D6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Lockdown cohort (REF = comparison coh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961B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85–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2D8D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 (0.90–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4659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 (0.83–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B32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 (0.70–1.61)</w:t>
            </w:r>
          </w:p>
        </w:tc>
      </w:tr>
      <w:tr w:rsidR="00D96C06" w:rsidRPr="00FA3AB9" w14:paraId="282E2029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EEAAD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Value of the scal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D546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65 (0.59–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C3E2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79 (0.71–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8CD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78 (0.72–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08D9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D96C06" w:rsidRPr="00FA3AB9" w14:paraId="5978BF85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88A2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Ag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6A1F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F4BC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C976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5C6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</w:tr>
      <w:tr w:rsidR="00D96C06" w:rsidRPr="00FA3AB9" w14:paraId="1D4730DB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44EF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65–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42B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41AC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1922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094B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D96C06" w:rsidRPr="00FA3AB9" w14:paraId="7845CD58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F449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75–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6D3D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4 (1.00–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7309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4 (0.95–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EABF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 (0.85–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905B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2 (0.46–1.48)</w:t>
            </w:r>
          </w:p>
        </w:tc>
      </w:tr>
      <w:tr w:rsidR="00D96C06" w:rsidRPr="00FA3AB9" w14:paraId="3F1C4B81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A474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8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B6CE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7 (1.11–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CD4E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 (0.66–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2CB0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2 (0.81–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1F72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 (0.46–1.44)</w:t>
            </w:r>
          </w:p>
        </w:tc>
      </w:tr>
      <w:tr w:rsidR="00D96C06" w:rsidRPr="00FA3AB9" w14:paraId="2C7EB4A6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6DB4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Gender </w:t>
            </w:r>
            <w:r w:rsidRPr="00FA3AB9">
              <w:rPr>
                <w:rFonts w:eastAsia="Times New Roman" w:cstheme="minorHAnsi"/>
                <w:sz w:val="20"/>
                <w:szCs w:val="20"/>
                <w:lang w:val="en-GB" w:eastAsia="fi-FI"/>
              </w:rPr>
              <w:t>(REF = female</w:t>
            </w: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6411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 (0.88–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9333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 (0.85–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001E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82–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4AA6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3 (0.80–1.94)</w:t>
            </w:r>
          </w:p>
        </w:tc>
      </w:tr>
      <w:tr w:rsidR="00D96C06" w:rsidRPr="00FA3AB9" w14:paraId="46955041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FEFA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Length of stay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78E9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1 (0.87–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7669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94–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65F8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 (0.94–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D468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 (0.88–1.02)</w:t>
            </w:r>
          </w:p>
        </w:tc>
      </w:tr>
      <w:tr w:rsidR="00D96C06" w:rsidRPr="00FA3AB9" w14:paraId="55B539DE" w14:textId="77777777" w:rsidTr="001D2173">
        <w:trPr>
          <w:trHeight w:val="57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4A979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omorbidity index, two or more 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7B53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2 (1.01–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D600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 (0.99–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965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 (0.88–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675C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65 (0.44–0.98)</w:t>
            </w:r>
          </w:p>
        </w:tc>
      </w:tr>
      <w:tr w:rsidR="00D96C06" w:rsidRPr="00FA3AB9" w14:paraId="7AC0637A" w14:textId="77777777" w:rsidTr="001D2173">
        <w:trPr>
          <w:trHeight w:val="57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E6D2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Alzheimer’s disease and related dement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D2B7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 (0.90–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9ACF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71 (1.26–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D96E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70 (1.30–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2FD3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 (0.48–1.18)</w:t>
            </w:r>
          </w:p>
        </w:tc>
      </w:tr>
      <w:tr w:rsidR="00D96C06" w:rsidRPr="00FA3AB9" w14:paraId="35C5BBEB" w14:textId="77777777" w:rsidTr="001D2173">
        <w:trPr>
          <w:trHeight w:val="264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53782" w14:textId="77777777" w:rsidR="00D96C06" w:rsidRPr="00FA3AB9" w:rsidRDefault="00D96C06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Died within one year after follow-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F4593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72 (1.40–2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CFFF4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4 (1.61–2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40E88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13 (1.70–2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E378C" w14:textId="77777777" w:rsidR="00D96C06" w:rsidRPr="00FA3AB9" w:rsidRDefault="00D96C06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FA3AB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 (0.41–1.09)</w:t>
            </w:r>
          </w:p>
        </w:tc>
      </w:tr>
    </w:tbl>
    <w:p w14:paraId="7DC6F9D6" w14:textId="5231B074" w:rsidR="00D96C06" w:rsidRPr="00866AC8" w:rsidRDefault="00D96C06" w:rsidP="00D96C06">
      <w:pPr>
        <w:spacing w:after="0"/>
        <w:rPr>
          <w:lang w:val="en-GB"/>
        </w:rPr>
      </w:pPr>
      <w:r w:rsidRPr="00FA3AB9">
        <w:rPr>
          <w:sz w:val="20"/>
          <w:szCs w:val="20"/>
          <w:lang w:val="en-US"/>
        </w:rPr>
        <w:t>ADL-H= Activities of Daily Living Hierarchy,</w:t>
      </w:r>
      <w:r w:rsidRPr="00FA3AB9">
        <w:rPr>
          <w:sz w:val="20"/>
          <w:szCs w:val="20"/>
          <w:lang w:val="en-GB"/>
        </w:rPr>
        <w:t xml:space="preserve"> </w:t>
      </w:r>
      <w:r w:rsidRPr="00FA3AB9">
        <w:rPr>
          <w:sz w:val="20"/>
          <w:szCs w:val="20"/>
          <w:lang w:val="en-US"/>
        </w:rPr>
        <w:t xml:space="preserve">CHESS = Changes in Health, End-Stage </w:t>
      </w:r>
      <w:proofErr w:type="gramStart"/>
      <w:r w:rsidRPr="00FA3AB9">
        <w:rPr>
          <w:sz w:val="20"/>
          <w:szCs w:val="20"/>
          <w:lang w:val="en-US"/>
        </w:rPr>
        <w:t>disease</w:t>
      </w:r>
      <w:proofErr w:type="gramEnd"/>
      <w:r w:rsidRPr="00FA3AB9">
        <w:rPr>
          <w:sz w:val="20"/>
          <w:szCs w:val="20"/>
          <w:lang w:val="en-US"/>
        </w:rPr>
        <w:t xml:space="preserve"> and Symptoms, </w:t>
      </w:r>
      <w:r w:rsidR="00EB06AC" w:rsidRPr="00FA3AB9">
        <w:rPr>
          <w:sz w:val="20"/>
          <w:szCs w:val="20"/>
          <w:lang w:val="en-US"/>
        </w:rPr>
        <w:t xml:space="preserve">OR = odds ratio, </w:t>
      </w:r>
      <w:r w:rsidR="008829F1" w:rsidRPr="00FA3AB9">
        <w:rPr>
          <w:sz w:val="20"/>
          <w:szCs w:val="20"/>
          <w:lang w:val="en-GB"/>
        </w:rPr>
        <w:t xml:space="preserve">CI = confidence interval, </w:t>
      </w:r>
      <w:r w:rsidRPr="00FA3AB9">
        <w:rPr>
          <w:sz w:val="20"/>
          <w:szCs w:val="20"/>
          <w:lang w:val="en-US"/>
        </w:rPr>
        <w:t xml:space="preserve">CPS = Cognitive Performance Scale, </w:t>
      </w:r>
      <w:bookmarkStart w:id="0" w:name="_Hlk171955572"/>
      <w:r w:rsidR="008829F1" w:rsidRPr="00FA3AB9">
        <w:rPr>
          <w:sz w:val="20"/>
          <w:szCs w:val="20"/>
          <w:lang w:val="en-US"/>
        </w:rPr>
        <w:t xml:space="preserve">N/A = not available, </w:t>
      </w:r>
      <w:bookmarkEnd w:id="0"/>
      <w:r w:rsidR="008829F1" w:rsidRPr="00FA3AB9">
        <w:rPr>
          <w:sz w:val="20"/>
          <w:szCs w:val="20"/>
          <w:lang w:val="en-US"/>
        </w:rPr>
        <w:t xml:space="preserve">REF = reference, </w:t>
      </w:r>
      <w:r w:rsidRPr="00FA3AB9">
        <w:rPr>
          <w:sz w:val="20"/>
          <w:szCs w:val="20"/>
          <w:lang w:val="en-US"/>
        </w:rPr>
        <w:t xml:space="preserve">SES = </w:t>
      </w:r>
      <w:r w:rsidRPr="00FA3AB9">
        <w:rPr>
          <w:sz w:val="20"/>
          <w:szCs w:val="20"/>
          <w:lang w:val="en-GB"/>
        </w:rPr>
        <w:t>Social Engagement Scale</w:t>
      </w:r>
    </w:p>
    <w:p w14:paraId="68AB326A" w14:textId="77777777" w:rsidR="006A0C0C" w:rsidRPr="00D96C06" w:rsidRDefault="006A0C0C">
      <w:pPr>
        <w:rPr>
          <w:lang w:val="en-GB"/>
        </w:rPr>
      </w:pPr>
    </w:p>
    <w:sectPr w:rsidR="006A0C0C" w:rsidRPr="00D96C06" w:rsidSect="00920EF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17" w:right="1134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489B3" w14:textId="77777777" w:rsidR="00DE1CBA" w:rsidRDefault="00DE1CBA" w:rsidP="00DE1CBA">
      <w:pPr>
        <w:spacing w:after="0" w:line="240" w:lineRule="auto"/>
      </w:pPr>
      <w:r>
        <w:separator/>
      </w:r>
    </w:p>
  </w:endnote>
  <w:endnote w:type="continuationSeparator" w:id="0">
    <w:p w14:paraId="532902F7" w14:textId="77777777" w:rsidR="00DE1CBA" w:rsidRDefault="00DE1CBA" w:rsidP="00DE1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90DFF" w14:textId="77777777" w:rsidR="00DE1CBA" w:rsidRDefault="00DE1C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3BD74" w14:textId="24C35FB0" w:rsidR="00DE1CBA" w:rsidRDefault="00DE1CBA" w:rsidP="00DE1CBA">
    <w:pPr>
      <w:pStyle w:val="Footer"/>
      <w:jc w:val="right"/>
    </w:pPr>
    <w:proofErr w:type="spellStart"/>
    <w:r w:rsidRPr="00B83411">
      <w:rPr>
        <w:sz w:val="20"/>
        <w:szCs w:val="20"/>
      </w:rPr>
      <w:t>Submission</w:t>
    </w:r>
    <w:proofErr w:type="spellEnd"/>
    <w:r w:rsidRPr="00B83411">
      <w:rPr>
        <w:sz w:val="20"/>
        <w:szCs w:val="20"/>
      </w:rPr>
      <w:t xml:space="preserve"> ID: dd583963-</w:t>
    </w:r>
    <w:proofErr w:type="gramStart"/>
    <w:r w:rsidRPr="00B83411">
      <w:rPr>
        <w:sz w:val="20"/>
        <w:szCs w:val="20"/>
      </w:rPr>
      <w:t>8835-4093</w:t>
    </w:r>
    <w:proofErr w:type="gramEnd"/>
    <w:r w:rsidRPr="00B83411">
      <w:rPr>
        <w:sz w:val="20"/>
        <w:szCs w:val="20"/>
      </w:rPr>
      <w:t>-83a6-5df13136c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6AAEB" w14:textId="77777777" w:rsidR="00DE1CBA" w:rsidRDefault="00DE1C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C012E" w14:textId="77777777" w:rsidR="00DE1CBA" w:rsidRDefault="00DE1CBA" w:rsidP="00DE1CBA">
      <w:pPr>
        <w:spacing w:after="0" w:line="240" w:lineRule="auto"/>
      </w:pPr>
      <w:r>
        <w:separator/>
      </w:r>
    </w:p>
  </w:footnote>
  <w:footnote w:type="continuationSeparator" w:id="0">
    <w:p w14:paraId="04E6F656" w14:textId="77777777" w:rsidR="00DE1CBA" w:rsidRDefault="00DE1CBA" w:rsidP="00DE1C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CBB4A" w14:textId="77777777" w:rsidR="00DE1CBA" w:rsidRDefault="00DE1C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25C2A" w14:textId="77777777" w:rsidR="00DE1CBA" w:rsidRDefault="00DE1C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D2932" w14:textId="77777777" w:rsidR="00DE1CBA" w:rsidRDefault="00DE1C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06"/>
    <w:rsid w:val="00000C17"/>
    <w:rsid w:val="00001714"/>
    <w:rsid w:val="0000732A"/>
    <w:rsid w:val="00020717"/>
    <w:rsid w:val="00021F2D"/>
    <w:rsid w:val="00026962"/>
    <w:rsid w:val="00031ADB"/>
    <w:rsid w:val="00032D13"/>
    <w:rsid w:val="000348F8"/>
    <w:rsid w:val="00037B2D"/>
    <w:rsid w:val="00042037"/>
    <w:rsid w:val="00042068"/>
    <w:rsid w:val="00043B0F"/>
    <w:rsid w:val="0004615F"/>
    <w:rsid w:val="00046C45"/>
    <w:rsid w:val="00047670"/>
    <w:rsid w:val="00051E54"/>
    <w:rsid w:val="0005557F"/>
    <w:rsid w:val="000569FB"/>
    <w:rsid w:val="00075196"/>
    <w:rsid w:val="000814A7"/>
    <w:rsid w:val="000838F6"/>
    <w:rsid w:val="00084647"/>
    <w:rsid w:val="0008605A"/>
    <w:rsid w:val="00095F12"/>
    <w:rsid w:val="00096A44"/>
    <w:rsid w:val="000A1363"/>
    <w:rsid w:val="000A3181"/>
    <w:rsid w:val="000B25D3"/>
    <w:rsid w:val="000B4923"/>
    <w:rsid w:val="000C00CB"/>
    <w:rsid w:val="000D2A22"/>
    <w:rsid w:val="000D4A78"/>
    <w:rsid w:val="000D5405"/>
    <w:rsid w:val="000D5996"/>
    <w:rsid w:val="000D7167"/>
    <w:rsid w:val="000D7778"/>
    <w:rsid w:val="000D7927"/>
    <w:rsid w:val="000D7B5D"/>
    <w:rsid w:val="000E611D"/>
    <w:rsid w:val="000F1907"/>
    <w:rsid w:val="001055F9"/>
    <w:rsid w:val="001075E1"/>
    <w:rsid w:val="00117038"/>
    <w:rsid w:val="0012020F"/>
    <w:rsid w:val="00121939"/>
    <w:rsid w:val="00126A74"/>
    <w:rsid w:val="001306E0"/>
    <w:rsid w:val="001331A7"/>
    <w:rsid w:val="00134F36"/>
    <w:rsid w:val="00135C1B"/>
    <w:rsid w:val="00135D15"/>
    <w:rsid w:val="001373B4"/>
    <w:rsid w:val="0014440A"/>
    <w:rsid w:val="00145A39"/>
    <w:rsid w:val="00151D1C"/>
    <w:rsid w:val="0015234E"/>
    <w:rsid w:val="00154311"/>
    <w:rsid w:val="001600BB"/>
    <w:rsid w:val="00160907"/>
    <w:rsid w:val="00166BA1"/>
    <w:rsid w:val="00170472"/>
    <w:rsid w:val="00171627"/>
    <w:rsid w:val="00173B38"/>
    <w:rsid w:val="00176118"/>
    <w:rsid w:val="00180B27"/>
    <w:rsid w:val="00183F07"/>
    <w:rsid w:val="00193984"/>
    <w:rsid w:val="00193DB5"/>
    <w:rsid w:val="00195415"/>
    <w:rsid w:val="0019675D"/>
    <w:rsid w:val="00196E7D"/>
    <w:rsid w:val="001B6432"/>
    <w:rsid w:val="001C2193"/>
    <w:rsid w:val="001C27A4"/>
    <w:rsid w:val="001C2FC1"/>
    <w:rsid w:val="001C3418"/>
    <w:rsid w:val="001C4152"/>
    <w:rsid w:val="001D026D"/>
    <w:rsid w:val="001D0875"/>
    <w:rsid w:val="001D1D57"/>
    <w:rsid w:val="001D4B65"/>
    <w:rsid w:val="001E0BA6"/>
    <w:rsid w:val="001E2B8F"/>
    <w:rsid w:val="001E2D0C"/>
    <w:rsid w:val="001E3AF8"/>
    <w:rsid w:val="001E3EBE"/>
    <w:rsid w:val="001E45EC"/>
    <w:rsid w:val="001E7173"/>
    <w:rsid w:val="001F2E5E"/>
    <w:rsid w:val="001F3E8D"/>
    <w:rsid w:val="001F76C2"/>
    <w:rsid w:val="00202D53"/>
    <w:rsid w:val="00202DD8"/>
    <w:rsid w:val="002132E0"/>
    <w:rsid w:val="00216636"/>
    <w:rsid w:val="00216E9F"/>
    <w:rsid w:val="00221574"/>
    <w:rsid w:val="00222F91"/>
    <w:rsid w:val="00231CCC"/>
    <w:rsid w:val="0023242C"/>
    <w:rsid w:val="00242DC0"/>
    <w:rsid w:val="00245F77"/>
    <w:rsid w:val="00263716"/>
    <w:rsid w:val="002655A4"/>
    <w:rsid w:val="0026594B"/>
    <w:rsid w:val="00273637"/>
    <w:rsid w:val="00280C35"/>
    <w:rsid w:val="00280C55"/>
    <w:rsid w:val="002838D8"/>
    <w:rsid w:val="002845F8"/>
    <w:rsid w:val="002871DE"/>
    <w:rsid w:val="002912BE"/>
    <w:rsid w:val="002913C4"/>
    <w:rsid w:val="0029222A"/>
    <w:rsid w:val="002962F3"/>
    <w:rsid w:val="00296F28"/>
    <w:rsid w:val="00296F8F"/>
    <w:rsid w:val="002A3A30"/>
    <w:rsid w:val="002A744D"/>
    <w:rsid w:val="002B2341"/>
    <w:rsid w:val="002C0EE9"/>
    <w:rsid w:val="002C4591"/>
    <w:rsid w:val="002C6487"/>
    <w:rsid w:val="002D3478"/>
    <w:rsid w:val="002E0878"/>
    <w:rsid w:val="002F18F7"/>
    <w:rsid w:val="002F39E3"/>
    <w:rsid w:val="002F4AC9"/>
    <w:rsid w:val="002F7806"/>
    <w:rsid w:val="00304974"/>
    <w:rsid w:val="00307744"/>
    <w:rsid w:val="003148E0"/>
    <w:rsid w:val="003159CA"/>
    <w:rsid w:val="00315AC2"/>
    <w:rsid w:val="0032086E"/>
    <w:rsid w:val="00323946"/>
    <w:rsid w:val="00324FE2"/>
    <w:rsid w:val="00327B45"/>
    <w:rsid w:val="0035134A"/>
    <w:rsid w:val="00355F4D"/>
    <w:rsid w:val="00361371"/>
    <w:rsid w:val="003630BD"/>
    <w:rsid w:val="0036339C"/>
    <w:rsid w:val="003717CD"/>
    <w:rsid w:val="003740F9"/>
    <w:rsid w:val="00374C49"/>
    <w:rsid w:val="003803FD"/>
    <w:rsid w:val="003826E4"/>
    <w:rsid w:val="003843BB"/>
    <w:rsid w:val="00384A7A"/>
    <w:rsid w:val="00385732"/>
    <w:rsid w:val="0038760C"/>
    <w:rsid w:val="00392BE7"/>
    <w:rsid w:val="00395704"/>
    <w:rsid w:val="003975BF"/>
    <w:rsid w:val="003A259F"/>
    <w:rsid w:val="003A4986"/>
    <w:rsid w:val="003A4CB9"/>
    <w:rsid w:val="003A50DC"/>
    <w:rsid w:val="003B013B"/>
    <w:rsid w:val="003D4B01"/>
    <w:rsid w:val="003D7C6B"/>
    <w:rsid w:val="003E6197"/>
    <w:rsid w:val="003E6CDF"/>
    <w:rsid w:val="003F046E"/>
    <w:rsid w:val="003F3347"/>
    <w:rsid w:val="003F38EA"/>
    <w:rsid w:val="003F4408"/>
    <w:rsid w:val="003F7461"/>
    <w:rsid w:val="004017EE"/>
    <w:rsid w:val="00402C01"/>
    <w:rsid w:val="00405003"/>
    <w:rsid w:val="00406036"/>
    <w:rsid w:val="00407D29"/>
    <w:rsid w:val="00407DF0"/>
    <w:rsid w:val="00412F53"/>
    <w:rsid w:val="00417D43"/>
    <w:rsid w:val="004207B7"/>
    <w:rsid w:val="004230F5"/>
    <w:rsid w:val="00423587"/>
    <w:rsid w:val="004250E6"/>
    <w:rsid w:val="0042720B"/>
    <w:rsid w:val="00432456"/>
    <w:rsid w:val="00434FDC"/>
    <w:rsid w:val="00436B50"/>
    <w:rsid w:val="0044149D"/>
    <w:rsid w:val="00441FF2"/>
    <w:rsid w:val="0044402D"/>
    <w:rsid w:val="0044404B"/>
    <w:rsid w:val="0044544F"/>
    <w:rsid w:val="00450A96"/>
    <w:rsid w:val="004521C1"/>
    <w:rsid w:val="00452A64"/>
    <w:rsid w:val="00454BE1"/>
    <w:rsid w:val="00455ECC"/>
    <w:rsid w:val="00457168"/>
    <w:rsid w:val="00457A95"/>
    <w:rsid w:val="0046042C"/>
    <w:rsid w:val="0046061A"/>
    <w:rsid w:val="0046158F"/>
    <w:rsid w:val="004645AA"/>
    <w:rsid w:val="004648B1"/>
    <w:rsid w:val="0047165D"/>
    <w:rsid w:val="00473827"/>
    <w:rsid w:val="00480D62"/>
    <w:rsid w:val="0048448B"/>
    <w:rsid w:val="00495030"/>
    <w:rsid w:val="004A7F6B"/>
    <w:rsid w:val="004C172B"/>
    <w:rsid w:val="004C4A9C"/>
    <w:rsid w:val="004D43AD"/>
    <w:rsid w:val="004D475E"/>
    <w:rsid w:val="004D4955"/>
    <w:rsid w:val="004E311E"/>
    <w:rsid w:val="004F04FD"/>
    <w:rsid w:val="004F0C6E"/>
    <w:rsid w:val="004F6CA0"/>
    <w:rsid w:val="00502C69"/>
    <w:rsid w:val="005066B5"/>
    <w:rsid w:val="00507B15"/>
    <w:rsid w:val="00513097"/>
    <w:rsid w:val="005167B4"/>
    <w:rsid w:val="0052443C"/>
    <w:rsid w:val="00524E90"/>
    <w:rsid w:val="005258E4"/>
    <w:rsid w:val="00530AE0"/>
    <w:rsid w:val="00536C35"/>
    <w:rsid w:val="00543A49"/>
    <w:rsid w:val="00551F5B"/>
    <w:rsid w:val="005634BC"/>
    <w:rsid w:val="00565015"/>
    <w:rsid w:val="00567D58"/>
    <w:rsid w:val="00567DB6"/>
    <w:rsid w:val="00577584"/>
    <w:rsid w:val="00585F8F"/>
    <w:rsid w:val="005900A0"/>
    <w:rsid w:val="005A6BF3"/>
    <w:rsid w:val="005B3B85"/>
    <w:rsid w:val="005B5D91"/>
    <w:rsid w:val="005B670D"/>
    <w:rsid w:val="005B7E82"/>
    <w:rsid w:val="005C2F97"/>
    <w:rsid w:val="005C6FD9"/>
    <w:rsid w:val="005D0FC9"/>
    <w:rsid w:val="005D4EAE"/>
    <w:rsid w:val="005E724E"/>
    <w:rsid w:val="005F6447"/>
    <w:rsid w:val="005F77E7"/>
    <w:rsid w:val="00604BD9"/>
    <w:rsid w:val="00621911"/>
    <w:rsid w:val="0062341C"/>
    <w:rsid w:val="00623AA6"/>
    <w:rsid w:val="006259DA"/>
    <w:rsid w:val="006376FF"/>
    <w:rsid w:val="00641F6C"/>
    <w:rsid w:val="00650667"/>
    <w:rsid w:val="0065380F"/>
    <w:rsid w:val="006568A2"/>
    <w:rsid w:val="006622D7"/>
    <w:rsid w:val="0066416B"/>
    <w:rsid w:val="0067443D"/>
    <w:rsid w:val="00676B58"/>
    <w:rsid w:val="006830D8"/>
    <w:rsid w:val="00684931"/>
    <w:rsid w:val="00693D53"/>
    <w:rsid w:val="006A0C0C"/>
    <w:rsid w:val="006A7B4E"/>
    <w:rsid w:val="006B3255"/>
    <w:rsid w:val="006B4E58"/>
    <w:rsid w:val="006B6CF5"/>
    <w:rsid w:val="006C0F86"/>
    <w:rsid w:val="006C750E"/>
    <w:rsid w:val="006C7E86"/>
    <w:rsid w:val="006D068C"/>
    <w:rsid w:val="006D0F21"/>
    <w:rsid w:val="006E1EF2"/>
    <w:rsid w:val="006E390E"/>
    <w:rsid w:val="006E5607"/>
    <w:rsid w:val="006E6891"/>
    <w:rsid w:val="006F666C"/>
    <w:rsid w:val="006F67B4"/>
    <w:rsid w:val="006F719D"/>
    <w:rsid w:val="00700174"/>
    <w:rsid w:val="00702CDC"/>
    <w:rsid w:val="00702E73"/>
    <w:rsid w:val="00707B35"/>
    <w:rsid w:val="007105EA"/>
    <w:rsid w:val="00710CA9"/>
    <w:rsid w:val="0071418F"/>
    <w:rsid w:val="00717740"/>
    <w:rsid w:val="0072735A"/>
    <w:rsid w:val="007347E6"/>
    <w:rsid w:val="00735BCC"/>
    <w:rsid w:val="0073685D"/>
    <w:rsid w:val="00736B7F"/>
    <w:rsid w:val="00744195"/>
    <w:rsid w:val="00745E8D"/>
    <w:rsid w:val="007510DC"/>
    <w:rsid w:val="007523F2"/>
    <w:rsid w:val="00763455"/>
    <w:rsid w:val="00763BD2"/>
    <w:rsid w:val="00765416"/>
    <w:rsid w:val="00765D9D"/>
    <w:rsid w:val="007672BD"/>
    <w:rsid w:val="00777CA1"/>
    <w:rsid w:val="00790EDF"/>
    <w:rsid w:val="00791719"/>
    <w:rsid w:val="0079175B"/>
    <w:rsid w:val="00792CE3"/>
    <w:rsid w:val="00793C37"/>
    <w:rsid w:val="007949EA"/>
    <w:rsid w:val="007A2AA1"/>
    <w:rsid w:val="007A589F"/>
    <w:rsid w:val="007A7220"/>
    <w:rsid w:val="007A7FF6"/>
    <w:rsid w:val="007B4875"/>
    <w:rsid w:val="007B6EE9"/>
    <w:rsid w:val="007B7C85"/>
    <w:rsid w:val="007C52DA"/>
    <w:rsid w:val="007C736C"/>
    <w:rsid w:val="007D1C96"/>
    <w:rsid w:val="007D1E06"/>
    <w:rsid w:val="007D302B"/>
    <w:rsid w:val="007D41E7"/>
    <w:rsid w:val="007E00B1"/>
    <w:rsid w:val="007E5EB6"/>
    <w:rsid w:val="007F6971"/>
    <w:rsid w:val="00801E88"/>
    <w:rsid w:val="00803747"/>
    <w:rsid w:val="0081300F"/>
    <w:rsid w:val="00817205"/>
    <w:rsid w:val="008226AD"/>
    <w:rsid w:val="00824754"/>
    <w:rsid w:val="00824E07"/>
    <w:rsid w:val="00832C1D"/>
    <w:rsid w:val="008358DB"/>
    <w:rsid w:val="00837713"/>
    <w:rsid w:val="0084747B"/>
    <w:rsid w:val="00852339"/>
    <w:rsid w:val="00856903"/>
    <w:rsid w:val="00864AD1"/>
    <w:rsid w:val="008771DC"/>
    <w:rsid w:val="00881C33"/>
    <w:rsid w:val="008829F1"/>
    <w:rsid w:val="00884419"/>
    <w:rsid w:val="00885B53"/>
    <w:rsid w:val="008875E0"/>
    <w:rsid w:val="00891A86"/>
    <w:rsid w:val="00891FFE"/>
    <w:rsid w:val="00896E1C"/>
    <w:rsid w:val="00897AE1"/>
    <w:rsid w:val="008A1B02"/>
    <w:rsid w:val="008A6464"/>
    <w:rsid w:val="008A64CE"/>
    <w:rsid w:val="008B0C08"/>
    <w:rsid w:val="008B24F5"/>
    <w:rsid w:val="008B2721"/>
    <w:rsid w:val="008B3806"/>
    <w:rsid w:val="008C0781"/>
    <w:rsid w:val="008C271A"/>
    <w:rsid w:val="008C385A"/>
    <w:rsid w:val="008C4D6D"/>
    <w:rsid w:val="008C4EE7"/>
    <w:rsid w:val="008C7844"/>
    <w:rsid w:val="008D2B1F"/>
    <w:rsid w:val="008D76D6"/>
    <w:rsid w:val="008E4F02"/>
    <w:rsid w:val="008E5305"/>
    <w:rsid w:val="008E596C"/>
    <w:rsid w:val="008E6BEA"/>
    <w:rsid w:val="008F7BA0"/>
    <w:rsid w:val="00900002"/>
    <w:rsid w:val="009047F4"/>
    <w:rsid w:val="009049A3"/>
    <w:rsid w:val="00913C18"/>
    <w:rsid w:val="00914BD4"/>
    <w:rsid w:val="00915692"/>
    <w:rsid w:val="00920697"/>
    <w:rsid w:val="00920EF9"/>
    <w:rsid w:val="009229B1"/>
    <w:rsid w:val="00930569"/>
    <w:rsid w:val="00936F00"/>
    <w:rsid w:val="00947225"/>
    <w:rsid w:val="0095306F"/>
    <w:rsid w:val="009544E0"/>
    <w:rsid w:val="00967A4A"/>
    <w:rsid w:val="00970F92"/>
    <w:rsid w:val="009942C7"/>
    <w:rsid w:val="009A1250"/>
    <w:rsid w:val="009B1ACE"/>
    <w:rsid w:val="009C1319"/>
    <w:rsid w:val="009C41E1"/>
    <w:rsid w:val="009D602C"/>
    <w:rsid w:val="009D6A45"/>
    <w:rsid w:val="009E1B17"/>
    <w:rsid w:val="009E20A1"/>
    <w:rsid w:val="009E4D21"/>
    <w:rsid w:val="00A036BA"/>
    <w:rsid w:val="00A0407C"/>
    <w:rsid w:val="00A045ED"/>
    <w:rsid w:val="00A05668"/>
    <w:rsid w:val="00A06E14"/>
    <w:rsid w:val="00A1468D"/>
    <w:rsid w:val="00A16847"/>
    <w:rsid w:val="00A238CC"/>
    <w:rsid w:val="00A354F9"/>
    <w:rsid w:val="00A469B3"/>
    <w:rsid w:val="00A4705A"/>
    <w:rsid w:val="00A47929"/>
    <w:rsid w:val="00A537F4"/>
    <w:rsid w:val="00A652C8"/>
    <w:rsid w:val="00A65C83"/>
    <w:rsid w:val="00A67935"/>
    <w:rsid w:val="00A709A4"/>
    <w:rsid w:val="00AA000A"/>
    <w:rsid w:val="00AA3786"/>
    <w:rsid w:val="00AA5AA7"/>
    <w:rsid w:val="00AB0547"/>
    <w:rsid w:val="00AB3023"/>
    <w:rsid w:val="00AB4FA0"/>
    <w:rsid w:val="00AB68AD"/>
    <w:rsid w:val="00AC3561"/>
    <w:rsid w:val="00AC4F6C"/>
    <w:rsid w:val="00AC50F7"/>
    <w:rsid w:val="00AC5133"/>
    <w:rsid w:val="00AC64B0"/>
    <w:rsid w:val="00AD6658"/>
    <w:rsid w:val="00AE09BB"/>
    <w:rsid w:val="00AF102B"/>
    <w:rsid w:val="00B014C3"/>
    <w:rsid w:val="00B015CE"/>
    <w:rsid w:val="00B02785"/>
    <w:rsid w:val="00B07B38"/>
    <w:rsid w:val="00B303EB"/>
    <w:rsid w:val="00B31A92"/>
    <w:rsid w:val="00B35434"/>
    <w:rsid w:val="00B46F4A"/>
    <w:rsid w:val="00B51ED2"/>
    <w:rsid w:val="00B52D57"/>
    <w:rsid w:val="00B564DA"/>
    <w:rsid w:val="00B567ED"/>
    <w:rsid w:val="00B56C63"/>
    <w:rsid w:val="00B57064"/>
    <w:rsid w:val="00B609A7"/>
    <w:rsid w:val="00B61EDA"/>
    <w:rsid w:val="00B6648B"/>
    <w:rsid w:val="00B66BC4"/>
    <w:rsid w:val="00B702DB"/>
    <w:rsid w:val="00B726EA"/>
    <w:rsid w:val="00B72D01"/>
    <w:rsid w:val="00B76A77"/>
    <w:rsid w:val="00B7797B"/>
    <w:rsid w:val="00B81179"/>
    <w:rsid w:val="00B8249C"/>
    <w:rsid w:val="00B82633"/>
    <w:rsid w:val="00B831CB"/>
    <w:rsid w:val="00B858B7"/>
    <w:rsid w:val="00B9637D"/>
    <w:rsid w:val="00BA0CD7"/>
    <w:rsid w:val="00BB335F"/>
    <w:rsid w:val="00BC32DF"/>
    <w:rsid w:val="00BC4A81"/>
    <w:rsid w:val="00BD5682"/>
    <w:rsid w:val="00BD6A1B"/>
    <w:rsid w:val="00BD70FF"/>
    <w:rsid w:val="00BE055E"/>
    <w:rsid w:val="00BE123B"/>
    <w:rsid w:val="00BE2D71"/>
    <w:rsid w:val="00BE3CDB"/>
    <w:rsid w:val="00BE63C2"/>
    <w:rsid w:val="00BF043D"/>
    <w:rsid w:val="00BF1C7E"/>
    <w:rsid w:val="00C01552"/>
    <w:rsid w:val="00C02F47"/>
    <w:rsid w:val="00C071D7"/>
    <w:rsid w:val="00C11CBC"/>
    <w:rsid w:val="00C168C9"/>
    <w:rsid w:val="00C2150D"/>
    <w:rsid w:val="00C254FD"/>
    <w:rsid w:val="00C36B2B"/>
    <w:rsid w:val="00C37949"/>
    <w:rsid w:val="00C40214"/>
    <w:rsid w:val="00C42862"/>
    <w:rsid w:val="00C44F52"/>
    <w:rsid w:val="00C53148"/>
    <w:rsid w:val="00C61C7A"/>
    <w:rsid w:val="00C67D6B"/>
    <w:rsid w:val="00C70598"/>
    <w:rsid w:val="00C75CA1"/>
    <w:rsid w:val="00C76E93"/>
    <w:rsid w:val="00C8295E"/>
    <w:rsid w:val="00C92BA0"/>
    <w:rsid w:val="00C95A18"/>
    <w:rsid w:val="00C95FA4"/>
    <w:rsid w:val="00CA06EC"/>
    <w:rsid w:val="00CA43F9"/>
    <w:rsid w:val="00CA57AF"/>
    <w:rsid w:val="00CA6FEE"/>
    <w:rsid w:val="00CB1348"/>
    <w:rsid w:val="00CB3BA0"/>
    <w:rsid w:val="00CB7AF5"/>
    <w:rsid w:val="00CC4E3F"/>
    <w:rsid w:val="00CD115E"/>
    <w:rsid w:val="00CD21D1"/>
    <w:rsid w:val="00CE1194"/>
    <w:rsid w:val="00CE1872"/>
    <w:rsid w:val="00CE408B"/>
    <w:rsid w:val="00CE5199"/>
    <w:rsid w:val="00CE5884"/>
    <w:rsid w:val="00CE7882"/>
    <w:rsid w:val="00CF367F"/>
    <w:rsid w:val="00CF5664"/>
    <w:rsid w:val="00D0083D"/>
    <w:rsid w:val="00D13D62"/>
    <w:rsid w:val="00D15C9B"/>
    <w:rsid w:val="00D16A51"/>
    <w:rsid w:val="00D2425E"/>
    <w:rsid w:val="00D2759C"/>
    <w:rsid w:val="00D3605C"/>
    <w:rsid w:val="00D36CA7"/>
    <w:rsid w:val="00D4000D"/>
    <w:rsid w:val="00D4115C"/>
    <w:rsid w:val="00D427CD"/>
    <w:rsid w:val="00D45A6A"/>
    <w:rsid w:val="00D527EF"/>
    <w:rsid w:val="00D558E2"/>
    <w:rsid w:val="00D60F84"/>
    <w:rsid w:val="00D6548A"/>
    <w:rsid w:val="00D7057F"/>
    <w:rsid w:val="00D70624"/>
    <w:rsid w:val="00D766D5"/>
    <w:rsid w:val="00D77E0A"/>
    <w:rsid w:val="00D84D84"/>
    <w:rsid w:val="00D873CC"/>
    <w:rsid w:val="00D93DC6"/>
    <w:rsid w:val="00D96C06"/>
    <w:rsid w:val="00DA1BBC"/>
    <w:rsid w:val="00DA35BD"/>
    <w:rsid w:val="00DA3A50"/>
    <w:rsid w:val="00DB47F6"/>
    <w:rsid w:val="00DB4BCA"/>
    <w:rsid w:val="00DB6C80"/>
    <w:rsid w:val="00DB6F2B"/>
    <w:rsid w:val="00DC0BF1"/>
    <w:rsid w:val="00DC7E76"/>
    <w:rsid w:val="00DD7C83"/>
    <w:rsid w:val="00DE1CBA"/>
    <w:rsid w:val="00DE3C19"/>
    <w:rsid w:val="00DE4C9C"/>
    <w:rsid w:val="00DE53A2"/>
    <w:rsid w:val="00DF3BBA"/>
    <w:rsid w:val="00E018D9"/>
    <w:rsid w:val="00E02A98"/>
    <w:rsid w:val="00E06E20"/>
    <w:rsid w:val="00E104DF"/>
    <w:rsid w:val="00E13463"/>
    <w:rsid w:val="00E16CB1"/>
    <w:rsid w:val="00E20BD7"/>
    <w:rsid w:val="00E2192B"/>
    <w:rsid w:val="00E3485C"/>
    <w:rsid w:val="00E4159A"/>
    <w:rsid w:val="00E4464A"/>
    <w:rsid w:val="00E466F3"/>
    <w:rsid w:val="00E5177B"/>
    <w:rsid w:val="00E53E45"/>
    <w:rsid w:val="00E5437B"/>
    <w:rsid w:val="00E54851"/>
    <w:rsid w:val="00E55E79"/>
    <w:rsid w:val="00E6039E"/>
    <w:rsid w:val="00E629BF"/>
    <w:rsid w:val="00E65F95"/>
    <w:rsid w:val="00E6681C"/>
    <w:rsid w:val="00E7086D"/>
    <w:rsid w:val="00E7372F"/>
    <w:rsid w:val="00E75289"/>
    <w:rsid w:val="00E97DDB"/>
    <w:rsid w:val="00EA21EB"/>
    <w:rsid w:val="00EA6EE9"/>
    <w:rsid w:val="00EB06AC"/>
    <w:rsid w:val="00EB1C80"/>
    <w:rsid w:val="00EC2C66"/>
    <w:rsid w:val="00EC5813"/>
    <w:rsid w:val="00EC72E8"/>
    <w:rsid w:val="00ED1F14"/>
    <w:rsid w:val="00ED34F6"/>
    <w:rsid w:val="00ED3A11"/>
    <w:rsid w:val="00ED63D2"/>
    <w:rsid w:val="00EE49EE"/>
    <w:rsid w:val="00EF2B41"/>
    <w:rsid w:val="00EF3163"/>
    <w:rsid w:val="00EF4DFB"/>
    <w:rsid w:val="00EF5925"/>
    <w:rsid w:val="00EF6184"/>
    <w:rsid w:val="00EF787F"/>
    <w:rsid w:val="00F1050C"/>
    <w:rsid w:val="00F10B82"/>
    <w:rsid w:val="00F1758A"/>
    <w:rsid w:val="00F23117"/>
    <w:rsid w:val="00F23489"/>
    <w:rsid w:val="00F23B83"/>
    <w:rsid w:val="00F23BA4"/>
    <w:rsid w:val="00F34C04"/>
    <w:rsid w:val="00F352AD"/>
    <w:rsid w:val="00F365E0"/>
    <w:rsid w:val="00F36B2F"/>
    <w:rsid w:val="00F513D2"/>
    <w:rsid w:val="00F52CA6"/>
    <w:rsid w:val="00F531DE"/>
    <w:rsid w:val="00F63B92"/>
    <w:rsid w:val="00F64D19"/>
    <w:rsid w:val="00F65C46"/>
    <w:rsid w:val="00F7550D"/>
    <w:rsid w:val="00F8110A"/>
    <w:rsid w:val="00F848A2"/>
    <w:rsid w:val="00F84F14"/>
    <w:rsid w:val="00F85696"/>
    <w:rsid w:val="00F85F16"/>
    <w:rsid w:val="00F9544B"/>
    <w:rsid w:val="00F97DCD"/>
    <w:rsid w:val="00FA0A56"/>
    <w:rsid w:val="00FA3AB9"/>
    <w:rsid w:val="00FB2DC5"/>
    <w:rsid w:val="00FB3CB8"/>
    <w:rsid w:val="00FB5B4D"/>
    <w:rsid w:val="00FC12A7"/>
    <w:rsid w:val="00FC27E9"/>
    <w:rsid w:val="00FC2F43"/>
    <w:rsid w:val="00FC3558"/>
    <w:rsid w:val="00FC654D"/>
    <w:rsid w:val="00FD7ACE"/>
    <w:rsid w:val="00FE310D"/>
    <w:rsid w:val="00FF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8DD6F"/>
  <w15:chartTrackingRefBased/>
  <w15:docId w15:val="{8B269055-0F6E-442E-9F40-9944BB9C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0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3E8D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E8D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qFormat/>
    <w:rsid w:val="001F3E8D"/>
    <w:pPr>
      <w:spacing w:after="0" w:line="276" w:lineRule="auto"/>
    </w:pPr>
    <w:rPr>
      <w:rFonts w:ascii="Arial" w:eastAsia="Arial" w:hAnsi="Arial" w:cs="Arial"/>
      <w:lang w:val="en-GB"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3E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3E8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F3E8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3E8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F3E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1C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CB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DE1C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CB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8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johanna.edgren@thl.fi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ebd4c4-4907-4cfe-82a8-d19569410746" xsi:nil="true"/>
    <lcf76f155ced4ddcb4097134ff3c332f xmlns="1eb09de7-3d34-4b5e-85c2-3dae467159c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015F0107768C6438295D0F2F7C1F762" ma:contentTypeVersion="15" ma:contentTypeDescription="Luo uusi asiakirja." ma:contentTypeScope="" ma:versionID="86754e5e9e0d47ed9058dbcbd597d570">
  <xsd:schema xmlns:xsd="http://www.w3.org/2001/XMLSchema" xmlns:xs="http://www.w3.org/2001/XMLSchema" xmlns:p="http://schemas.microsoft.com/office/2006/metadata/properties" xmlns:ns2="1eb09de7-3d34-4b5e-85c2-3dae467159cf" xmlns:ns3="c9ebd4c4-4907-4cfe-82a8-d19569410746" targetNamespace="http://schemas.microsoft.com/office/2006/metadata/properties" ma:root="true" ma:fieldsID="c365af99680647769e2a2971a68f1c18" ns2:_="" ns3:_="">
    <xsd:import namespace="1eb09de7-3d34-4b5e-85c2-3dae467159cf"/>
    <xsd:import namespace="c9ebd4c4-4907-4cfe-82a8-d19569410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09de7-3d34-4b5e-85c2-3dae46715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uvien tunnisteet" ma:readOnly="false" ma:fieldId="{5cf76f15-5ced-4ddc-b409-7134ff3c332f}" ma:taxonomyMulti="true" ma:sspId="d80f177e-0a1a-4748-b4ec-cb99291f6a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bd4c4-4907-4cfe-82a8-d1956941074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7c6816a-0e39-44cc-a295-87eaca350190}" ma:internalName="TaxCatchAll" ma:showField="CatchAllData" ma:web="c9ebd4c4-4907-4cfe-82a8-d19569410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9E466D-C6E4-4AF8-A9E9-F792DF935A13}">
  <ds:schemaRefs>
    <ds:schemaRef ds:uri="http://schemas.microsoft.com/office/2006/documentManagement/types"/>
    <ds:schemaRef ds:uri="http://schemas.microsoft.com/office/infopath/2007/PartnerControls"/>
    <ds:schemaRef ds:uri="1eb09de7-3d34-4b5e-85c2-3dae467159c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c9ebd4c4-4907-4cfe-82a8-d1956941074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928FF37-1739-4154-8540-C0168E95FB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938B7B-E606-49A8-BE17-DA3650DB8F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09de7-3d34-4b5e-85c2-3dae467159cf"/>
    <ds:schemaRef ds:uri="c9ebd4c4-4907-4cfe-82a8-d19569410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Edgren</dc:creator>
  <cp:keywords/>
  <dc:description/>
  <cp:lastModifiedBy>Johanna Edgren</cp:lastModifiedBy>
  <cp:revision>2</cp:revision>
  <dcterms:created xsi:type="dcterms:W3CDTF">2024-12-18T06:54:00Z</dcterms:created>
  <dcterms:modified xsi:type="dcterms:W3CDTF">2024-12-18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5F0107768C6438295D0F2F7C1F762</vt:lpwstr>
  </property>
  <property fmtid="{D5CDD505-2E9C-101B-9397-08002B2CF9AE}" pid="3" name="MediaServiceImageTags">
    <vt:lpwstr/>
  </property>
</Properties>
</file>